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6AED" w:rsidRPr="00231C3B" w:rsidRDefault="00D96AED" w:rsidP="00230DF5">
      <w:pPr>
        <w:jc w:val="center"/>
        <w:rPr>
          <w:rFonts w:ascii="Times New Roman" w:hAnsi="Times New Roman" w:cs="Times New Roman"/>
        </w:rPr>
      </w:pPr>
      <w:r w:rsidRPr="00231C3B">
        <w:rPr>
          <w:rFonts w:ascii="Times New Roman" w:hAnsi="Times New Roman" w:cs="Times New Roman"/>
        </w:rPr>
        <w:t>Table</w:t>
      </w:r>
      <w:r w:rsidR="00F42505">
        <w:rPr>
          <w:rFonts w:ascii="Times New Roman" w:hAnsi="Times New Roman" w:cs="Times New Roman"/>
        </w:rPr>
        <w:t xml:space="preserve"> 1.</w:t>
      </w:r>
      <w:r w:rsidRPr="00231C3B">
        <w:rPr>
          <w:rFonts w:ascii="Times New Roman" w:hAnsi="Times New Roman" w:cs="Times New Roman"/>
        </w:rPr>
        <w:t xml:space="preserve"> </w:t>
      </w:r>
      <w:r w:rsidR="00230DF5">
        <w:rPr>
          <w:rFonts w:ascii="Times New Roman" w:hAnsi="Times New Roman" w:cs="Times New Roman"/>
        </w:rPr>
        <w:t>Primers and antibodi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3056"/>
      </w:tblGrid>
      <w:tr w:rsidR="002030C3" w:rsidRPr="00231C3B" w:rsidTr="000418E9">
        <w:tc>
          <w:tcPr>
            <w:tcW w:w="8296" w:type="dxa"/>
            <w:gridSpan w:val="3"/>
            <w:vAlign w:val="bottom"/>
          </w:tcPr>
          <w:p w:rsidR="002030C3" w:rsidRPr="00C27E2A" w:rsidRDefault="002030C3" w:rsidP="002030C3">
            <w:pPr>
              <w:spacing w:line="60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C27E2A">
              <w:rPr>
                <w:rFonts w:ascii="Times New Roman" w:hAnsi="Times New Roman" w:cs="Times New Roman" w:hint="eastAsia"/>
                <w:b/>
                <w:sz w:val="28"/>
                <w:szCs w:val="28"/>
              </w:rPr>
              <w:t>Primers</w:t>
            </w:r>
          </w:p>
        </w:tc>
      </w:tr>
      <w:tr w:rsidR="002030C3" w:rsidRPr="00231C3B" w:rsidTr="00D3633C">
        <w:tc>
          <w:tcPr>
            <w:tcW w:w="2405" w:type="dxa"/>
            <w:vAlign w:val="bottom"/>
          </w:tcPr>
          <w:p w:rsidR="002030C3" w:rsidRPr="00230DF5" w:rsidRDefault="002030C3" w:rsidP="002030C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230DF5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835" w:type="dxa"/>
          </w:tcPr>
          <w:p w:rsidR="002030C3" w:rsidRPr="00231C3B" w:rsidRDefault="002030C3" w:rsidP="002030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056" w:type="dxa"/>
          </w:tcPr>
          <w:p w:rsidR="002030C3" w:rsidRPr="00231C3B" w:rsidRDefault="002030C3" w:rsidP="002030C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</w:tr>
      <w:tr w:rsidR="002030C3" w:rsidRPr="00231C3B" w:rsidTr="00D3633C">
        <w:tc>
          <w:tcPr>
            <w:tcW w:w="2405" w:type="dxa"/>
            <w:vAlign w:val="bottom"/>
          </w:tcPr>
          <w:p w:rsidR="002030C3" w:rsidRPr="00231C3B" w:rsidRDefault="000C1997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DH for Human</w:t>
            </w:r>
          </w:p>
        </w:tc>
        <w:tc>
          <w:tcPr>
            <w:tcW w:w="2835" w:type="dxa"/>
            <w:vAlign w:val="bottom"/>
          </w:tcPr>
          <w:p w:rsidR="002030C3" w:rsidRPr="00503292" w:rsidRDefault="00750457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045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TGAAGGTCGGAGTCAACG</w:t>
            </w:r>
          </w:p>
        </w:tc>
        <w:tc>
          <w:tcPr>
            <w:tcW w:w="3056" w:type="dxa"/>
            <w:vAlign w:val="bottom"/>
          </w:tcPr>
          <w:p w:rsidR="002030C3" w:rsidRPr="00503292" w:rsidRDefault="00750457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045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ACTTCTCATGGTTCACACC</w:t>
            </w:r>
          </w:p>
        </w:tc>
      </w:tr>
      <w:tr w:rsidR="000C1997" w:rsidRPr="00231C3B" w:rsidTr="00D3633C">
        <w:tc>
          <w:tcPr>
            <w:tcW w:w="2405" w:type="dxa"/>
            <w:vAlign w:val="bottom"/>
          </w:tcPr>
          <w:p w:rsidR="000C1997" w:rsidRDefault="000C1997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PDH for Mouse</w:t>
            </w:r>
          </w:p>
        </w:tc>
        <w:tc>
          <w:tcPr>
            <w:tcW w:w="2835" w:type="dxa"/>
            <w:vAlign w:val="bottom"/>
          </w:tcPr>
          <w:p w:rsidR="000C1997" w:rsidRPr="00503292" w:rsidRDefault="00753F14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F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AGAGTGTTTCCTCGTCCCG</w:t>
            </w:r>
          </w:p>
        </w:tc>
        <w:tc>
          <w:tcPr>
            <w:tcW w:w="3056" w:type="dxa"/>
            <w:vAlign w:val="bottom"/>
          </w:tcPr>
          <w:p w:rsidR="000C1997" w:rsidRPr="00503292" w:rsidRDefault="00753F14" w:rsidP="002030C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53F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TGTGCCGTTGAATTTGCC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E37E4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FGF-2</w:t>
            </w:r>
          </w:p>
        </w:tc>
        <w:tc>
          <w:tcPr>
            <w:tcW w:w="2835" w:type="dxa"/>
            <w:vAlign w:val="bottom"/>
          </w:tcPr>
          <w:p w:rsidR="00814D74" w:rsidRPr="00503292" w:rsidRDefault="00814D74" w:rsidP="00E37E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CTGCTGGCTTCTAAGTGT</w:t>
            </w:r>
          </w:p>
        </w:tc>
        <w:tc>
          <w:tcPr>
            <w:tcW w:w="3056" w:type="dxa"/>
            <w:vAlign w:val="bottom"/>
          </w:tcPr>
          <w:p w:rsidR="00814D74" w:rsidRPr="00503292" w:rsidRDefault="00814D74" w:rsidP="00E37E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GTCCAGGTCCCGTTTTG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PlGF</w:t>
            </w:r>
          </w:p>
        </w:tc>
        <w:tc>
          <w:tcPr>
            <w:tcW w:w="2835" w:type="dxa"/>
            <w:vAlign w:val="bottom"/>
          </w:tcPr>
          <w:p w:rsidR="00814D74" w:rsidRPr="00503292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CTCACATATTCAGTCCGTCC</w:t>
            </w:r>
          </w:p>
        </w:tc>
        <w:tc>
          <w:tcPr>
            <w:tcW w:w="3056" w:type="dxa"/>
            <w:vAlign w:val="bottom"/>
          </w:tcPr>
          <w:p w:rsidR="00814D74" w:rsidRPr="00503292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GGCTGTCTTTATCGGCAC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VEGF</w:t>
            </w:r>
          </w:p>
        </w:tc>
        <w:tc>
          <w:tcPr>
            <w:tcW w:w="2835" w:type="dxa"/>
            <w:vAlign w:val="bottom"/>
          </w:tcPr>
          <w:p w:rsidR="00814D74" w:rsidRPr="00503292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GTGCAGGCTGCTGTAACGAT</w:t>
            </w:r>
          </w:p>
        </w:tc>
        <w:tc>
          <w:tcPr>
            <w:tcW w:w="3056" w:type="dxa"/>
            <w:vAlign w:val="bottom"/>
          </w:tcPr>
          <w:p w:rsidR="00814D74" w:rsidRPr="00503292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03292"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GGGATTTCTTGCGCTTTCGT</w:t>
            </w:r>
          </w:p>
        </w:tc>
      </w:tr>
      <w:tr w:rsidR="00814D74" w:rsidRPr="00231C3B" w:rsidTr="00B37AB0">
        <w:trPr>
          <w:trHeight w:val="634"/>
        </w:trPr>
        <w:tc>
          <w:tcPr>
            <w:tcW w:w="8296" w:type="dxa"/>
            <w:gridSpan w:val="3"/>
            <w:vAlign w:val="bottom"/>
          </w:tcPr>
          <w:p w:rsidR="00814D74" w:rsidRPr="00C27E2A" w:rsidRDefault="00AA2BDE" w:rsidP="00814D74">
            <w:pPr>
              <w:spacing w:line="600" w:lineRule="auto"/>
              <w:jc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First </w:t>
            </w:r>
            <w:r w:rsidR="00814D74" w:rsidRPr="00C27E2A">
              <w:rPr>
                <w:rFonts w:ascii="Times New Roman" w:hAnsi="Times New Roman" w:cs="Times New Roman"/>
                <w:b/>
                <w:sz w:val="28"/>
                <w:szCs w:val="28"/>
              </w:rPr>
              <w:t>Antibodies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030C3" w:rsidRDefault="00814D74" w:rsidP="00814D7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030C3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Antibody</w:t>
            </w:r>
          </w:p>
        </w:tc>
        <w:tc>
          <w:tcPr>
            <w:tcW w:w="2835" w:type="dxa"/>
          </w:tcPr>
          <w:p w:rsidR="00814D74" w:rsidRPr="00231C3B" w:rsidRDefault="00814D74" w:rsidP="00814D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mpany</w:t>
            </w:r>
          </w:p>
        </w:tc>
        <w:tc>
          <w:tcPr>
            <w:tcW w:w="3056" w:type="dxa"/>
          </w:tcPr>
          <w:p w:rsidR="00814D74" w:rsidRPr="00231C3B" w:rsidRDefault="00814D74" w:rsidP="00814D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ncentration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IF: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D31</w:t>
            </w:r>
          </w:p>
        </w:tc>
        <w:tc>
          <w:tcPr>
            <w:tcW w:w="283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3056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 CD68</w:t>
            </w:r>
          </w:p>
        </w:tc>
        <w:tc>
          <w:tcPr>
            <w:tcW w:w="2835" w:type="dxa"/>
            <w:vAlign w:val="bottom"/>
          </w:tcPr>
          <w:p w:rsidR="00814D74" w:rsidRPr="00231C3B" w:rsidRDefault="007D72FA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anta</w:t>
            </w:r>
          </w:p>
        </w:tc>
        <w:tc>
          <w:tcPr>
            <w:tcW w:w="3056" w:type="dxa"/>
          </w:tcPr>
          <w:p w:rsidR="00814D74" w:rsidRDefault="00730E9C" w:rsidP="00814D74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1.5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 Arg-1</w:t>
            </w:r>
          </w:p>
        </w:tc>
        <w:tc>
          <w:tcPr>
            <w:tcW w:w="2835" w:type="dxa"/>
            <w:vAlign w:val="bottom"/>
          </w:tcPr>
          <w:p w:rsidR="00814D74" w:rsidRPr="00231C3B" w:rsidRDefault="007D72FA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3056" w:type="dxa"/>
          </w:tcPr>
          <w:p w:rsidR="00814D74" w:rsidRDefault="00730E9C" w:rsidP="00814D74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814D74" w:rsidRPr="00231C3B" w:rsidTr="00D3633C">
        <w:tc>
          <w:tcPr>
            <w:tcW w:w="2405" w:type="dxa"/>
            <w:vAlign w:val="bottom"/>
          </w:tcPr>
          <w:p w:rsidR="00814D74" w:rsidRPr="00231C3B" w:rsidRDefault="00814D74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 iNOS</w:t>
            </w:r>
          </w:p>
        </w:tc>
        <w:tc>
          <w:tcPr>
            <w:tcW w:w="2835" w:type="dxa"/>
            <w:vAlign w:val="bottom"/>
          </w:tcPr>
          <w:p w:rsidR="00814D74" w:rsidRPr="00231C3B" w:rsidRDefault="007D72FA" w:rsidP="00814D7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Abcam</w:t>
            </w:r>
          </w:p>
        </w:tc>
        <w:tc>
          <w:tcPr>
            <w:tcW w:w="3056" w:type="dxa"/>
          </w:tcPr>
          <w:p w:rsidR="00814D74" w:rsidRDefault="00730E9C" w:rsidP="00814D74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D3633C" w:rsidRPr="00231C3B" w:rsidTr="00D3633C">
        <w:tc>
          <w:tcPr>
            <w:tcW w:w="2405" w:type="dxa"/>
            <w:vAlign w:val="bottom"/>
          </w:tcPr>
          <w:p w:rsidR="00D3633C" w:rsidRPr="00231C3B" w:rsidRDefault="00542ECA" w:rsidP="00D36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: Cleaved-PARP</w:t>
            </w:r>
          </w:p>
        </w:tc>
        <w:tc>
          <w:tcPr>
            <w:tcW w:w="2835" w:type="dxa"/>
            <w:vAlign w:val="bottom"/>
          </w:tcPr>
          <w:p w:rsidR="00D3633C" w:rsidRPr="00231C3B" w:rsidRDefault="00C30ED7" w:rsidP="00D3633C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ell Signal</w:t>
            </w:r>
            <w:r w:rsidR="00130B01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ng</w:t>
            </w:r>
          </w:p>
        </w:tc>
        <w:tc>
          <w:tcPr>
            <w:tcW w:w="3056" w:type="dxa"/>
          </w:tcPr>
          <w:p w:rsidR="00D3633C" w:rsidRDefault="00C30ED7" w:rsidP="00D3633C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3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0E5083" w:rsidRPr="00231C3B" w:rsidTr="00D3633C">
        <w:tc>
          <w:tcPr>
            <w:tcW w:w="240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HC: FGF-2</w:t>
            </w:r>
          </w:p>
        </w:tc>
        <w:tc>
          <w:tcPr>
            <w:tcW w:w="283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3056" w:type="dxa"/>
          </w:tcPr>
          <w:p w:rsidR="000E5083" w:rsidRDefault="000E5083" w:rsidP="000E5083">
            <w:pPr>
              <w:jc w:val="center"/>
            </w:pP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5</w:t>
            </w:r>
            <w:r w:rsidRPr="00B36A8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0E5083" w:rsidRPr="00231C3B" w:rsidTr="00D3633C">
        <w:tc>
          <w:tcPr>
            <w:tcW w:w="240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HC: VEGF</w:t>
            </w:r>
          </w:p>
        </w:tc>
        <w:tc>
          <w:tcPr>
            <w:tcW w:w="283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roteinTech</w:t>
            </w:r>
          </w:p>
        </w:tc>
        <w:tc>
          <w:tcPr>
            <w:tcW w:w="3056" w:type="dxa"/>
          </w:tcPr>
          <w:p w:rsidR="000E5083" w:rsidRDefault="000E5083" w:rsidP="000E5083">
            <w:pPr>
              <w:jc w:val="center"/>
            </w:pP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1.5</w:t>
            </w:r>
            <w:r w:rsidRPr="00B36A8F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 w:rsidRPr="00B36A8F"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  <w:bookmarkStart w:id="0" w:name="_GoBack"/>
            <w:bookmarkEnd w:id="0"/>
          </w:p>
        </w:tc>
      </w:tr>
      <w:tr w:rsidR="000E5083" w:rsidRPr="00231C3B" w:rsidTr="00D57811">
        <w:tc>
          <w:tcPr>
            <w:tcW w:w="8296" w:type="dxa"/>
            <w:gridSpan w:val="3"/>
            <w:vAlign w:val="bottom"/>
          </w:tcPr>
          <w:p w:rsidR="000E5083" w:rsidRPr="00B36A8F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8"/>
              </w:rPr>
              <w:t xml:space="preserve">Secondary </w:t>
            </w:r>
            <w:r w:rsidRPr="00C27E2A">
              <w:rPr>
                <w:rFonts w:ascii="Times New Roman" w:hAnsi="Times New Roman" w:cs="Times New Roman"/>
                <w:b/>
                <w:sz w:val="28"/>
                <w:szCs w:val="28"/>
              </w:rPr>
              <w:t>Antibodies</w:t>
            </w:r>
          </w:p>
        </w:tc>
      </w:tr>
      <w:tr w:rsidR="000E5083" w:rsidRPr="00231C3B" w:rsidTr="00D3633C">
        <w:tc>
          <w:tcPr>
            <w:tcW w:w="2405" w:type="dxa"/>
            <w:vAlign w:val="bottom"/>
          </w:tcPr>
          <w:p w:rsidR="000E5083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oat anti-Rabbit Fluor 488</w:t>
            </w:r>
          </w:p>
        </w:tc>
        <w:tc>
          <w:tcPr>
            <w:tcW w:w="2835" w:type="dxa"/>
            <w:vAlign w:val="bottom"/>
          </w:tcPr>
          <w:p w:rsidR="000E5083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vitrogen</w:t>
            </w:r>
          </w:p>
        </w:tc>
        <w:tc>
          <w:tcPr>
            <w:tcW w:w="3056" w:type="dxa"/>
          </w:tcPr>
          <w:p w:rsidR="000E5083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.5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  <w:tr w:rsidR="000E5083" w:rsidRPr="00231C3B" w:rsidTr="00D3633C">
        <w:tc>
          <w:tcPr>
            <w:tcW w:w="240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Donkey anti-Mouse Fluor 546</w:t>
            </w:r>
          </w:p>
        </w:tc>
        <w:tc>
          <w:tcPr>
            <w:tcW w:w="2835" w:type="dxa"/>
            <w:vAlign w:val="bottom"/>
          </w:tcPr>
          <w:p w:rsidR="000E5083" w:rsidRPr="00231C3B" w:rsidRDefault="000E5083" w:rsidP="000E50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I</w:t>
            </w: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nvitrogen</w:t>
            </w:r>
          </w:p>
        </w:tc>
        <w:tc>
          <w:tcPr>
            <w:tcW w:w="3056" w:type="dxa"/>
          </w:tcPr>
          <w:p w:rsidR="000E5083" w:rsidRDefault="000E5083" w:rsidP="000E5083">
            <w:pPr>
              <w:jc w:val="center"/>
            </w:pPr>
            <w: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 xml:space="preserve">2.5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μ</w:t>
            </w:r>
            <w:r>
              <w:rPr>
                <w:rFonts w:ascii="Times New Roman" w:eastAsia="宋体" w:hAnsi="Times New Roman" w:cs="Times New Roman" w:hint="eastAsia"/>
                <w:color w:val="000000"/>
                <w:sz w:val="18"/>
                <w:szCs w:val="18"/>
              </w:rPr>
              <w:t>g/ml</w:t>
            </w:r>
          </w:p>
        </w:tc>
      </w:tr>
    </w:tbl>
    <w:p w:rsidR="00114044" w:rsidRPr="00D96AED" w:rsidRDefault="00114044"/>
    <w:sectPr w:rsidR="00114044" w:rsidRPr="00D96A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12492" w:rsidRDefault="00A12492" w:rsidP="00D96AED">
      <w:r>
        <w:separator/>
      </w:r>
    </w:p>
  </w:endnote>
  <w:endnote w:type="continuationSeparator" w:id="0">
    <w:p w:rsidR="00A12492" w:rsidRDefault="00A12492" w:rsidP="00D9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12492" w:rsidRDefault="00A12492" w:rsidP="00D96AED">
      <w:r>
        <w:separator/>
      </w:r>
    </w:p>
  </w:footnote>
  <w:footnote w:type="continuationSeparator" w:id="0">
    <w:p w:rsidR="00A12492" w:rsidRDefault="00A12492" w:rsidP="00D96A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6AC0"/>
    <w:rsid w:val="00030DA1"/>
    <w:rsid w:val="00031707"/>
    <w:rsid w:val="00082BC7"/>
    <w:rsid w:val="000C1997"/>
    <w:rsid w:val="000E5083"/>
    <w:rsid w:val="00114044"/>
    <w:rsid w:val="00130B01"/>
    <w:rsid w:val="001E4B64"/>
    <w:rsid w:val="001F2004"/>
    <w:rsid w:val="001F2B7C"/>
    <w:rsid w:val="002030C3"/>
    <w:rsid w:val="002277B3"/>
    <w:rsid w:val="00230DF5"/>
    <w:rsid w:val="004847CD"/>
    <w:rsid w:val="004B4985"/>
    <w:rsid w:val="00503292"/>
    <w:rsid w:val="00505674"/>
    <w:rsid w:val="005228BA"/>
    <w:rsid w:val="00542ECA"/>
    <w:rsid w:val="00592D87"/>
    <w:rsid w:val="00730E9C"/>
    <w:rsid w:val="00736B5B"/>
    <w:rsid w:val="00750457"/>
    <w:rsid w:val="00753F14"/>
    <w:rsid w:val="0075753E"/>
    <w:rsid w:val="007D72FA"/>
    <w:rsid w:val="00814D74"/>
    <w:rsid w:val="00845B50"/>
    <w:rsid w:val="009B1A16"/>
    <w:rsid w:val="00A11629"/>
    <w:rsid w:val="00A12492"/>
    <w:rsid w:val="00AA2BDE"/>
    <w:rsid w:val="00AA2C9D"/>
    <w:rsid w:val="00AB11E7"/>
    <w:rsid w:val="00B73C6A"/>
    <w:rsid w:val="00B74EFA"/>
    <w:rsid w:val="00B91EA7"/>
    <w:rsid w:val="00C27E2A"/>
    <w:rsid w:val="00C30ED7"/>
    <w:rsid w:val="00D17033"/>
    <w:rsid w:val="00D35560"/>
    <w:rsid w:val="00D3633C"/>
    <w:rsid w:val="00D96AED"/>
    <w:rsid w:val="00E018B5"/>
    <w:rsid w:val="00EE693C"/>
    <w:rsid w:val="00F42505"/>
    <w:rsid w:val="00F66CBD"/>
    <w:rsid w:val="00F86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003B288-7B27-4C61-AD74-1F3846A8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96A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6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6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6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6AED"/>
    <w:rPr>
      <w:sz w:val="18"/>
      <w:szCs w:val="18"/>
    </w:rPr>
  </w:style>
  <w:style w:type="table" w:styleId="a5">
    <w:name w:val="Table Grid"/>
    <w:basedOn w:val="a1"/>
    <w:uiPriority w:val="59"/>
    <w:rsid w:val="00D96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8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-Chang</cp:lastModifiedBy>
  <cp:revision>35</cp:revision>
  <dcterms:created xsi:type="dcterms:W3CDTF">2016-11-03T17:07:00Z</dcterms:created>
  <dcterms:modified xsi:type="dcterms:W3CDTF">2018-02-21T16:39:00Z</dcterms:modified>
</cp:coreProperties>
</file>